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587F2" w14:textId="77777777" w:rsidR="001E61C7" w:rsidRPr="001E61C7" w:rsidRDefault="001E61C7">
      <w:pPr>
        <w:rPr>
          <w:b/>
        </w:rPr>
      </w:pPr>
      <w:r w:rsidRPr="001E61C7">
        <w:rPr>
          <w:b/>
        </w:rPr>
        <w:t xml:space="preserve">Disclosure statements </w:t>
      </w:r>
    </w:p>
    <w:p w14:paraId="036D368B" w14:textId="77777777" w:rsidR="00813EA2" w:rsidRDefault="001E61C7">
      <w:r>
        <w:t>T</w:t>
      </w:r>
      <w:r w:rsidR="00374CB2">
        <w:t>here is no potential conflict</w:t>
      </w:r>
      <w:r>
        <w:t xml:space="preserve"> of interest reported by the author</w:t>
      </w:r>
      <w:r w:rsidR="00374CB2">
        <w:t>s</w:t>
      </w:r>
      <w:bookmarkStart w:id="0" w:name="_GoBack"/>
      <w:bookmarkEnd w:id="0"/>
      <w:r>
        <w:t xml:space="preserve">.  </w:t>
      </w:r>
    </w:p>
    <w:sectPr w:rsidR="00813EA2" w:rsidSect="00813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E61C7"/>
    <w:rsid w:val="001E61C7"/>
    <w:rsid w:val="00374CB2"/>
    <w:rsid w:val="0081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274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80</Characters>
  <Application>Microsoft Macintosh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ogan Cochrane</cp:lastModifiedBy>
  <cp:revision>2</cp:revision>
  <dcterms:created xsi:type="dcterms:W3CDTF">2017-07-18T13:44:00Z</dcterms:created>
  <dcterms:modified xsi:type="dcterms:W3CDTF">2017-11-21T16:34:00Z</dcterms:modified>
</cp:coreProperties>
</file>